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PMingLiU-ExtB" w:cs="Times New Roman" w:ascii="Times New Roman" w:hAnsi="Times New Roman"/>
          <w:b/>
          <w:sz w:val="24"/>
          <w:szCs w:val="24"/>
        </w:rPr>
        <w:t>Supplementary Table</w:t>
      </w:r>
      <w:r>
        <w:rPr>
          <w:rFonts w:cs="Times New Roman" w:ascii="Times New Roman" w:hAnsi="Times New Roman"/>
          <w:b/>
          <w:sz w:val="24"/>
          <w:szCs w:val="24"/>
        </w:rPr>
        <w:t xml:space="preserve"> 1: VarMod predicted score of functional changes of amino acid</w:t>
      </w:r>
    </w:p>
    <w:tbl>
      <w:tblPr>
        <w:tblW w:w="798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2442"/>
        <w:gridCol w:w="1701"/>
        <w:gridCol w:w="2127"/>
      </w:tblGrid>
      <w:tr>
        <w:trPr>
          <w:trHeight w:val="570" w:hRule="atLeast"/>
        </w:trPr>
        <w:tc>
          <w:tcPr>
            <w:tcW w:w="17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rant</w:t>
            </w:r>
          </w:p>
        </w:tc>
        <w:tc>
          <w:tcPr>
            <w:tcW w:w="24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rMod Probability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inding site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servation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2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5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6H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7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8K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12Q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7S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7L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18Q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19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19Q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21D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26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28R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32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34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39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39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41C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41H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42C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43A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44S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44D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48N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49F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49S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50C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51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53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60L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63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76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78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80E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84H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89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93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94K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97Y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99S</w:t>
            </w:r>
          </w:p>
        </w:tc>
        <w:tc>
          <w:tcPr>
            <w:tcW w:w="2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100G</w:t>
            </w:r>
          </w:p>
        </w:tc>
        <w:tc>
          <w:tcPr>
            <w:tcW w:w="2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102R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102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03S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04L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105L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109K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110N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110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111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114F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120E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123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127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130H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141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142K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144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145Y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51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52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155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156L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156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157Q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160M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63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165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166Y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167N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168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168A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173P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174Q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175F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179A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181M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83S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187S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188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188E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93L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197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198P</w:t>
            </w:r>
          </w:p>
        </w:tc>
        <w:tc>
          <w:tcPr>
            <w:tcW w:w="2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199A</w:t>
            </w:r>
          </w:p>
        </w:tc>
        <w:tc>
          <w:tcPr>
            <w:tcW w:w="2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200L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205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210C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213E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220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221M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222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230S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230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231L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237P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241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244F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246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250P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261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262K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265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266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272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278S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280H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285E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287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292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294P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296S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298F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299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300D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303L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307F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307H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308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315C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319N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320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321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322F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329R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332R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338L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345A</w:t>
            </w:r>
          </w:p>
        </w:tc>
        <w:tc>
          <w:tcPr>
            <w:tcW w:w="2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348T</w:t>
            </w:r>
          </w:p>
        </w:tc>
        <w:tc>
          <w:tcPr>
            <w:tcW w:w="2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352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354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356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360A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361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366L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369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371K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371Y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373A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374N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377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379L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381R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383N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387D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388S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393A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393K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397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398L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400N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403Y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404Q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406K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407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407F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416N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416R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422M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431W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433E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434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439P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440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440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443F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448K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450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454E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455E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457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461T</w:t>
            </w:r>
          </w:p>
        </w:tc>
        <w:tc>
          <w:tcPr>
            <w:tcW w:w="2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462K</w:t>
            </w:r>
          </w:p>
        </w:tc>
        <w:tc>
          <w:tcPr>
            <w:tcW w:w="2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463L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464M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464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464S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467Q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473M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477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482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489C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489H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490C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492C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492H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495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497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498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500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504L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506K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507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508S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511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514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521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522S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526D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529P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532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536R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536Q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538S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540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543C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544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547H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547C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555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557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558M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561F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566K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571M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574E</w:t>
            </w:r>
          </w:p>
        </w:tc>
        <w:tc>
          <w:tcPr>
            <w:tcW w:w="2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574N</w:t>
            </w:r>
          </w:p>
        </w:tc>
        <w:tc>
          <w:tcPr>
            <w:tcW w:w="2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574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579C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580Q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580W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581S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586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588C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591A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593C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593H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595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596N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597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599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600D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601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602N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603E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603H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606F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607M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613Y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614D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620D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623L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624R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33D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635A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641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642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646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647K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648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650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656S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657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661N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662R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665Q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666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668A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669C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669H</w:t>
            </w:r>
          </w:p>
        </w:tc>
        <w:tc>
          <w:tcPr>
            <w:tcW w:w="2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670K</w:t>
            </w:r>
          </w:p>
        </w:tc>
        <w:tc>
          <w:tcPr>
            <w:tcW w:w="2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671N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671R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673C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673H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679E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680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692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694L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701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706N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713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714A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725R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727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736M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736K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736L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740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744E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749Q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753D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759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765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768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772H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774R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776K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789Q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791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791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794Q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795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795C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797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800E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800N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801M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809S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812R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813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819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829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830V</w:t>
            </w:r>
          </w:p>
        </w:tc>
        <w:tc>
          <w:tcPr>
            <w:tcW w:w="2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836V</w:t>
            </w:r>
          </w:p>
        </w:tc>
        <w:tc>
          <w:tcPr>
            <w:tcW w:w="2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836N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837A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839S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846E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849M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853C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853N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860F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864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864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866S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874A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883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884P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894R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896M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897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898A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900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905Q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907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913K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915N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918Y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919K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923N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925K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926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928S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932S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937L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945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947S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948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953C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953H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956Y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958W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958Q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963F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966N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972K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973A</w:t>
            </w:r>
          </w:p>
        </w:tc>
        <w:tc>
          <w:tcPr>
            <w:tcW w:w="2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973N</w:t>
            </w:r>
          </w:p>
        </w:tc>
        <w:tc>
          <w:tcPr>
            <w:tcW w:w="2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974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978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980P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983L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986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988M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989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992N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998S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999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1001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1009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1010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1013D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1015N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1019N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1023M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1025D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1027L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1027K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1028L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029S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1030A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1031S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1032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1037L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1038D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1040A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1041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1044F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1046P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1048S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1048L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1050L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1051A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1055R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1055E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1057R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1063A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1063C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1065M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1067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1067T</w:t>
            </w:r>
          </w:p>
        </w:tc>
        <w:tc>
          <w:tcPr>
            <w:tcW w:w="2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1068V</w:t>
            </w:r>
          </w:p>
        </w:tc>
        <w:tc>
          <w:tcPr>
            <w:tcW w:w="2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1072R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074W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1076E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1078P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1081R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1083P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1083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1085Q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1085W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1088N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1093E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1094M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1099Q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1106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1107P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1107E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1108R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1109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1110Q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1114S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1115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1120H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1121N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1122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1125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1127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1129K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130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1135E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136S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1137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1138Q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1138W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1141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1144K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1146M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1149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1152S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1154M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1156P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1156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1158M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1159K</w:t>
            </w:r>
          </w:p>
        </w:tc>
        <w:tc>
          <w:tcPr>
            <w:tcW w:w="2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>
        <w:trPr>
          <w:trHeight w:val="270" w:hRule="atLeast"/>
        </w:trPr>
        <w:tc>
          <w:tcPr>
            <w:tcW w:w="1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1162T</w:t>
            </w:r>
          </w:p>
        </w:tc>
        <w:tc>
          <w:tcPr>
            <w:tcW w:w="2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1168E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1169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1183S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1183H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1185D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1188H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1188G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1193R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1195Y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1203M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1205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1209K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1211A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1216K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1221P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1223D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1225H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1228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1230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1233H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1233C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1236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1237V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1240S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1241E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1241N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1244A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1249D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1251I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1252R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1256K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1257Y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1270T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1277A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1279C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1279H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1280P</w:t>
            </w:r>
          </w:p>
        </w:tc>
        <w:tc>
          <w:tcPr>
            <w:tcW w:w="24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1T04:28:00Z</dcterms:created>
  <dc:creator>xie</dc:creator>
  <dc:description/>
  <cp:keywords/>
  <dc:language>en-US</dc:language>
  <cp:lastModifiedBy>Ilay</cp:lastModifiedBy>
  <dcterms:modified xsi:type="dcterms:W3CDTF">2017-09-22T12:47:00Z</dcterms:modified>
  <cp:revision>7</cp:revision>
  <dc:subject/>
  <dc:title/>
</cp:coreProperties>
</file>